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593" w:type="dxa"/>
        <w:tblInd w:w="-743" w:type="dxa"/>
        <w:tblLook w:val="04A0" w:firstRow="1" w:lastRow="0" w:firstColumn="1" w:lastColumn="0" w:noHBand="0" w:noVBand="1"/>
      </w:tblPr>
      <w:tblGrid>
        <w:gridCol w:w="439"/>
        <w:gridCol w:w="15154"/>
      </w:tblGrid>
      <w:tr w:rsidR="00C633B1" w:rsidRPr="00C633B1" w:rsidTr="00C633B1">
        <w:trPr>
          <w:trHeight w:val="255"/>
        </w:trPr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ID</w:t>
            </w:r>
          </w:p>
        </w:tc>
        <w:tc>
          <w:tcPr>
            <w:tcW w:w="15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 xml:space="preserve">MERS </w:t>
            </w:r>
            <w:bookmarkStart w:id="0" w:name="_GoBack"/>
            <w:bookmarkEnd w:id="0"/>
            <w:r w:rsidRPr="00C633B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Study Title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A 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Fluorogenic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 Peptide Cleavage Assay to Screen for 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Proteolytic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 Activity: Applications for coronavirus spike protein activation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Elevated human 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dipeptidyl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 peptidase 4 expression reduces the susceptibility of hDPP4 transgenic mice to middle east respiratory syndrome coronavirus infection and disease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Mutations in the spike protein of Middle East respiratory syndrome coronavirus transmitted in Korea increase resistance to antibody-mediated neutralization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Lysosomal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 proteases are a determinant of coronavirus tropism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Enhanced ability of 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oligomeric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nanobodies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 targeting MERS coronavirus receptor-binding domain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Interferon regulatory factor 3-mediated 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signaling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 limits middle-east respiratory syndrome (MERS) coronavirus propagation in cells from an insectivorous bat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Safe, high-throughput screening of natural compounds of MERS-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CoV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 entry inhibitors using a 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pseudovirus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 expressing MERS-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CoV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 spike protein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Middle East respiratory syndrome coronavirus infection in non-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camelid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 domestic mammals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Comparative Serological Study for the Prevalence of Anti-MERS Coronavirus Antibodies in High- and Low-Risk Groups in Qatar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Towards a solution to MERS: protective human monoclonal antibodies targeting different domains and functions of the MERS-coronavirus spike glycoprotein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Psychological impact of the 2015 MERS outbreak on hospital workers and quarantined 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hemodialysis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 patients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A screening campaign in sea urchin egg homogenate as a platform for discovering modulators of NAADP-dependent Ca2+ 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signaling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 in human cells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NAADP-dependent Ca2+ 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signaling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regulates</w:t>
            </w:r>
            <w:proofErr w:type="gram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 Middle East respiratory syndrome-coronavirus 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pseudovirus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 translocation through the 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endolysosomal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 system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Prevalence of comorbidities in cases of Middle East respiratory syndrome coronavirus: A retrospective study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Characterization of the 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lipidomic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 profile of human coronavirus-infected cells: Implications for lipid metabolism 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remodeling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 upon coronavirus replication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Proficiency testing for the detection of Middle East respiratory syndrome coronavirus demonstrates global capacity to detect Middle East respiratory syndrome </w:t>
            </w: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gram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coronavirus</w:t>
            </w:r>
            <w:proofErr w:type="gram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Serologic Follow-up of Middle East Respiratory Syndrome Coronavirus Cases and Contacts - Abu Dhabi, United Arab Emirates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Potent MERS-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CoV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 fusion inhibitory peptides identified from HR2 domain in spike protein of bat coronavirus HKU4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19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 xml:space="preserve">Complement receptor c5ar1 inhibition reduces 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pyroptosis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 in hdpp4-transgenic mice infected with 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mers-cov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20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Combining a fusion inhibitory peptide targeting the 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mers-cov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 s2 protein hr1 domain and a neutralizing antibody specific for the s1 protein receptor-binding domain (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Rbd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) </w:t>
            </w: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gram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showed</w:t>
            </w:r>
            <w:proofErr w:type="gram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 potent synergism against 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pseudotyped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mers-cov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 with or without mutations in 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rbd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Structure and 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oligomerization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 state of the C-terminal region of the Middle East respiratory syndrome coronavirus nucleoprotein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Depression as a mediator of chronic fatigue and post-traumatic stress symptoms in middle east respiratory syndrome survivors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Epidemiological study of Middle East respiratory syndrome coronavirus infection in dromedary camels in Saudi Arabia, April-May 2015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Replication of MERS and SARS coronaviruses in bat cells offers insights to their ancestral origins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Detection of distinct MERS-Coronavirus strains in dromedary camels from Kenya, 2017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Critically ill healthcare workers with the middle east respiratory syndrome (MERS): A 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multicenter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 study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CD8+ T cells responding to the middle east respiratory syndrome coronavirus 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nucleocapsid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 protein delivered by 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vaccinia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 virus MVA in mice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An Atypical Case of Middle East Respiratory Syndrome in a Returning 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Traveler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 to Korea from Kuwait, 2018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Structural and biochemical characterization of 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endoribonuclease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 nsp15 encoded by middle east respiratory syndrome coronavirus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The 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endonucleolytic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 RNA cleavage function of nsp1 of middle east respiratory syndrome coronavirus promotes the production of infectious virus particles in specific </w:t>
            </w: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gram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human</w:t>
            </w:r>
            <w:proofErr w:type="gram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 cell lines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Genetic Evidence of Middle East Respiratory Syndrome Coronavirus (MERS-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Cov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) and Widespread 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Seroprevalence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 among Camels in Kenya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Airflow as a possible transmission route of middle east respiratory syndrome at an initial outbreak hospital in Korea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Absence of neutralizing activity in serum 1 year after successful treatment with antivirals and recovery from 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mers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 in south 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korea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Unexpected Receptor Functional Mimicry Elucidates Activation of Coronavirus Fusion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Associations Between Hand Hygiene Education and Self-Reported Hand-Washing 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Behaviors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 Among Korean Adults During MERS-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CoV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 Outbreak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Post-exposure prophylaxis for Middle East respiratory syndrome in healthcare workers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Development and Evaluation of a Multiplexed Immunoassay for Simultaneous Detection of Serum 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IgG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 Antibodies to Six Human Coronaviruses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38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 xml:space="preserve">The Human Sodium Iodide 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Symporter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 as a Reporter Gene for Studying Middle East Respiratory Syndrome Coronavirus Pathogenesis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39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Arch-shaped multiple-target sensing for rapid diagnosis and identification of emerging infectious pathogens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Scope and extent of healthcare-associated Middle East respiratory syndrome coronavirus transmission during two contemporaneous outbreaks in Riyadh, Saudi Arabia, </w:t>
            </w: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2017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Structural basis of development of multi-epitope vaccine against middle east respiratory syndrome using in 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silico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 approach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Evaluation of visual triage for screening of Middle East respiratory syndrome coronavirus patients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Functional analysis of potential cleavage sites in the MERS-coronavirus spike protein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Agent-based 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modeling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 for super-spreading events: A case study of 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mers-cov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 transmission dynamics in the republic of 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korea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An electrochemical 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immunosensor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 for the corona virus associated with the Middle East respiratory syndrome using an array of gold nanoparticle-modified carbon </w:t>
            </w: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gram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electrodes</w:t>
            </w:r>
            <w:proofErr w:type="gram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Acute respiratory infection in human 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dipeptidyl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 peptidase 4-transgenic mice infected with Middle East respiratory syndrome coronavirus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TMPRSS2 contributes to virus spread and immunopathology in the airways of murine models after coronavirus infection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Efficacy of an 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adjuvanted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 middle east respiratory syndrome coronavirus spike protein vaccine in dromedary camels and alpacas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Evolutionary relationship analysis of Middle East respiratory syndrome coronavirus 4a and 4b protein coding sequences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Co-localization of Middle East respiratory syndrome coronavirus (MERS-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CoV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) and 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dipeptidyl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 peptidase-4 in the respiratory tract and lymphoid tissues of pigs and llamas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The perceived effectiveness of MERS-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CoV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 educational programs and knowledge transfer among primary healthcare workers: A cross-sectional survey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A high-throughput inhibition assay to study MERS-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CoV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 antibody interactions using image 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cytometry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Immune Responses to Middle East Respiratory Syndrome Coronavirus during the Acute and Convalescent Phases of Human Infection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Middle East respiratory syndrome coronavirus intermittent positive cases: Implications for infection control.</w:t>
            </w:r>
          </w:p>
        </w:tc>
      </w:tr>
      <w:tr w:rsidR="00C633B1" w:rsidRPr="00C633B1" w:rsidTr="00C633B1">
        <w:trPr>
          <w:trHeight w:val="255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33B1" w:rsidRPr="00C633B1" w:rsidRDefault="00C633B1" w:rsidP="00C633B1">
            <w:pPr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5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  <w:p w:rsidR="00C633B1" w:rsidRPr="00C633B1" w:rsidRDefault="00C633B1" w:rsidP="00C633B1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Development and validation of different indirect ELISAs for MERS-</w:t>
            </w:r>
            <w:proofErr w:type="spellStart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>CoV</w:t>
            </w:r>
            <w:proofErr w:type="spellEnd"/>
            <w:r w:rsidRPr="00C633B1">
              <w:rPr>
                <w:rFonts w:eastAsia="Times New Roman" w:cs="Arial"/>
                <w:sz w:val="20"/>
                <w:szCs w:val="20"/>
                <w:lang w:eastAsia="en-GB"/>
              </w:rPr>
              <w:t xml:space="preserve"> serological testing.</w:t>
            </w:r>
          </w:p>
        </w:tc>
      </w:tr>
    </w:tbl>
    <w:p w:rsidR="00DF5A90" w:rsidRDefault="00DF5A90"/>
    <w:sectPr w:rsidR="00DF5A90" w:rsidSect="0096131F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3B1B" w:rsidRDefault="006E3B1B" w:rsidP="00AD632A">
      <w:r>
        <w:separator/>
      </w:r>
    </w:p>
  </w:endnote>
  <w:endnote w:type="continuationSeparator" w:id="0">
    <w:p w:rsidR="006E3B1B" w:rsidRDefault="006E3B1B" w:rsidP="00AD63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3B1B" w:rsidRDefault="006E3B1B" w:rsidP="00AD632A">
      <w:r>
        <w:separator/>
      </w:r>
    </w:p>
  </w:footnote>
  <w:footnote w:type="continuationSeparator" w:id="0">
    <w:p w:rsidR="006E3B1B" w:rsidRDefault="006E3B1B" w:rsidP="00AD632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633B1" w:rsidRDefault="00C633B1" w:rsidP="00C633B1">
    <w:pPr>
      <w:pStyle w:val="Header"/>
      <w:ind w:left="-851"/>
      <w:rPr>
        <w:b/>
        <w:sz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31F"/>
    <w:rsid w:val="00523918"/>
    <w:rsid w:val="006E3B1B"/>
    <w:rsid w:val="0096131F"/>
    <w:rsid w:val="00AD632A"/>
    <w:rsid w:val="00BC6A2B"/>
    <w:rsid w:val="00C633B1"/>
    <w:rsid w:val="00DF5A90"/>
    <w:rsid w:val="00E47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32A"/>
    <w:pPr>
      <w:spacing w:after="0" w:line="24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632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632A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AD632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632A"/>
    <w:rPr>
      <w:rFonts w:ascii="Arial" w:hAnsi="Arial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96131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131F"/>
    <w:rPr>
      <w:color w:val="954F72"/>
      <w:u w:val="single"/>
    </w:rPr>
  </w:style>
  <w:style w:type="paragraph" w:customStyle="1" w:styleId="xl65">
    <w:name w:val="xl65"/>
    <w:basedOn w:val="Normal"/>
    <w:rsid w:val="009613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Arial"/>
      <w:szCs w:val="24"/>
      <w:lang w:eastAsia="en-GB"/>
    </w:rPr>
  </w:style>
  <w:style w:type="paragraph" w:customStyle="1" w:styleId="xl66">
    <w:name w:val="xl66"/>
    <w:basedOn w:val="Normal"/>
    <w:rsid w:val="009613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67">
    <w:name w:val="xl67"/>
    <w:basedOn w:val="Normal"/>
    <w:rsid w:val="009613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 w:cs="Arial"/>
      <w:szCs w:val="24"/>
      <w:lang w:eastAsia="en-GB"/>
    </w:rPr>
  </w:style>
  <w:style w:type="paragraph" w:customStyle="1" w:styleId="xl68">
    <w:name w:val="xl68"/>
    <w:basedOn w:val="Normal"/>
    <w:rsid w:val="009613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69">
    <w:name w:val="xl69"/>
    <w:basedOn w:val="Normal"/>
    <w:rsid w:val="009613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Arial"/>
      <w:color w:val="000000"/>
      <w:szCs w:val="24"/>
      <w:lang w:eastAsia="en-GB"/>
    </w:rPr>
  </w:style>
  <w:style w:type="paragraph" w:customStyle="1" w:styleId="xl70">
    <w:name w:val="xl70"/>
    <w:basedOn w:val="Normal"/>
    <w:rsid w:val="009613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Arial"/>
      <w:b/>
      <w:bCs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32A"/>
    <w:pPr>
      <w:spacing w:after="0" w:line="24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632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632A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AD632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632A"/>
    <w:rPr>
      <w:rFonts w:ascii="Arial" w:hAnsi="Arial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96131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131F"/>
    <w:rPr>
      <w:color w:val="954F72"/>
      <w:u w:val="single"/>
    </w:rPr>
  </w:style>
  <w:style w:type="paragraph" w:customStyle="1" w:styleId="xl65">
    <w:name w:val="xl65"/>
    <w:basedOn w:val="Normal"/>
    <w:rsid w:val="009613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Arial"/>
      <w:szCs w:val="24"/>
      <w:lang w:eastAsia="en-GB"/>
    </w:rPr>
  </w:style>
  <w:style w:type="paragraph" w:customStyle="1" w:styleId="xl66">
    <w:name w:val="xl66"/>
    <w:basedOn w:val="Normal"/>
    <w:rsid w:val="009613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67">
    <w:name w:val="xl67"/>
    <w:basedOn w:val="Normal"/>
    <w:rsid w:val="009613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 w:cs="Arial"/>
      <w:szCs w:val="24"/>
      <w:lang w:eastAsia="en-GB"/>
    </w:rPr>
  </w:style>
  <w:style w:type="paragraph" w:customStyle="1" w:styleId="xl68">
    <w:name w:val="xl68"/>
    <w:basedOn w:val="Normal"/>
    <w:rsid w:val="009613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69">
    <w:name w:val="xl69"/>
    <w:basedOn w:val="Normal"/>
    <w:rsid w:val="009613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Arial"/>
      <w:color w:val="000000"/>
      <w:szCs w:val="24"/>
      <w:lang w:eastAsia="en-GB"/>
    </w:rPr>
  </w:style>
  <w:style w:type="paragraph" w:customStyle="1" w:styleId="xl70">
    <w:name w:val="xl70"/>
    <w:basedOn w:val="Normal"/>
    <w:rsid w:val="0096131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Arial"/>
      <w:b/>
      <w:bCs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61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6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6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1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6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84</Words>
  <Characters>618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eds Teaching Hospitals</Company>
  <LinksUpToDate>false</LinksUpToDate>
  <CharactersWithSpaces>7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Chapman</dc:creator>
  <cp:lastModifiedBy>Stephen Chapman</cp:lastModifiedBy>
  <cp:revision>2</cp:revision>
  <dcterms:created xsi:type="dcterms:W3CDTF">2020-04-19T18:10:00Z</dcterms:created>
  <dcterms:modified xsi:type="dcterms:W3CDTF">2020-04-19T18:10:00Z</dcterms:modified>
</cp:coreProperties>
</file>